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9B5" w:rsidRPr="00051A4D" w:rsidRDefault="002749B5" w:rsidP="00033002">
      <w:pPr>
        <w:jc w:val="both"/>
        <w:rPr>
          <w:rFonts w:asciiTheme="majorBidi" w:hAnsiTheme="majorBidi" w:cstheme="majorBidi"/>
        </w:rPr>
      </w:pPr>
      <w:r w:rsidRPr="00051A4D">
        <w:rPr>
          <w:rFonts w:asciiTheme="majorBidi" w:hAnsiTheme="majorBidi" w:cstheme="majorBidi"/>
          <w:b/>
          <w:bCs/>
        </w:rPr>
        <w:t>Supplementary Table S</w:t>
      </w:r>
      <w:r w:rsidR="00095481" w:rsidRPr="00051A4D">
        <w:rPr>
          <w:rFonts w:asciiTheme="majorBidi" w:hAnsiTheme="majorBidi" w:cstheme="majorBidi"/>
          <w:b/>
          <w:bCs/>
        </w:rPr>
        <w:t>1</w:t>
      </w:r>
      <w:r w:rsidRPr="00051A4D">
        <w:rPr>
          <w:rFonts w:asciiTheme="majorBidi" w:hAnsiTheme="majorBidi" w:cstheme="majorBidi"/>
          <w:b/>
          <w:bCs/>
        </w:rPr>
        <w:t>:</w:t>
      </w:r>
      <w:r w:rsidRPr="00051A4D">
        <w:rPr>
          <w:rFonts w:asciiTheme="majorBidi" w:hAnsiTheme="majorBidi" w:cstheme="majorBidi"/>
        </w:rPr>
        <w:t xml:space="preserve"> Adherence to </w:t>
      </w:r>
      <w:proofErr w:type="spellStart"/>
      <w:r w:rsidRPr="00051A4D">
        <w:rPr>
          <w:rFonts w:asciiTheme="majorBidi" w:eastAsia="Calibri" w:hAnsiTheme="majorBidi" w:cstheme="majorBidi"/>
        </w:rPr>
        <w:t>C</w:t>
      </w:r>
      <w:r w:rsidRPr="00051A4D">
        <w:rPr>
          <w:rFonts w:asciiTheme="majorBidi" w:eastAsia="Calibri" w:hAnsiTheme="majorBidi" w:cstheme="majorBidi"/>
          <w:spacing w:val="-1"/>
        </w:rPr>
        <w:t>O</w:t>
      </w:r>
      <w:r w:rsidRPr="00051A4D">
        <w:rPr>
          <w:rFonts w:asciiTheme="majorBidi" w:eastAsia="Calibri" w:hAnsiTheme="majorBidi" w:cstheme="majorBidi"/>
        </w:rPr>
        <w:t>ns</w:t>
      </w:r>
      <w:r w:rsidRPr="00051A4D">
        <w:rPr>
          <w:rFonts w:asciiTheme="majorBidi" w:eastAsia="Calibri" w:hAnsiTheme="majorBidi" w:cstheme="majorBidi"/>
          <w:spacing w:val="-2"/>
        </w:rPr>
        <w:t>o</w:t>
      </w:r>
      <w:r w:rsidRPr="00051A4D">
        <w:rPr>
          <w:rFonts w:asciiTheme="majorBidi" w:eastAsia="Calibri" w:hAnsiTheme="majorBidi" w:cstheme="majorBidi"/>
          <w:spacing w:val="1"/>
        </w:rPr>
        <w:t>l</w:t>
      </w:r>
      <w:r w:rsidRPr="00051A4D">
        <w:rPr>
          <w:rFonts w:asciiTheme="majorBidi" w:eastAsia="Calibri" w:hAnsiTheme="majorBidi" w:cstheme="majorBidi"/>
        </w:rPr>
        <w:t>id</w:t>
      </w:r>
      <w:r w:rsidRPr="00051A4D">
        <w:rPr>
          <w:rFonts w:asciiTheme="majorBidi" w:eastAsia="Calibri" w:hAnsiTheme="majorBidi" w:cstheme="majorBidi"/>
          <w:spacing w:val="-1"/>
        </w:rPr>
        <w:t>a</w:t>
      </w:r>
      <w:r w:rsidRPr="00051A4D">
        <w:rPr>
          <w:rFonts w:asciiTheme="majorBidi" w:eastAsia="Calibri" w:hAnsiTheme="majorBidi" w:cstheme="majorBidi"/>
        </w:rPr>
        <w:t>ted</w:t>
      </w:r>
      <w:proofErr w:type="spellEnd"/>
      <w:r w:rsidRPr="00051A4D">
        <w:rPr>
          <w:rFonts w:asciiTheme="majorBidi" w:eastAsia="Calibri" w:hAnsiTheme="majorBidi" w:cstheme="majorBidi"/>
          <w:spacing w:val="-7"/>
        </w:rPr>
        <w:t xml:space="preserve"> </w:t>
      </w:r>
      <w:r w:rsidRPr="00051A4D">
        <w:rPr>
          <w:rFonts w:asciiTheme="majorBidi" w:eastAsia="Calibri" w:hAnsiTheme="majorBidi" w:cstheme="majorBidi"/>
        </w:rPr>
        <w:t>c</w:t>
      </w:r>
      <w:r w:rsidRPr="00051A4D">
        <w:rPr>
          <w:rFonts w:asciiTheme="majorBidi" w:eastAsia="Calibri" w:hAnsiTheme="majorBidi" w:cstheme="majorBidi"/>
          <w:spacing w:val="-1"/>
        </w:rPr>
        <w:t>r</w:t>
      </w:r>
      <w:r w:rsidRPr="00051A4D">
        <w:rPr>
          <w:rFonts w:asciiTheme="majorBidi" w:eastAsia="Calibri" w:hAnsiTheme="majorBidi" w:cstheme="majorBidi"/>
        </w:rPr>
        <w:t>iteria</w:t>
      </w:r>
      <w:r w:rsidRPr="00051A4D">
        <w:rPr>
          <w:rFonts w:asciiTheme="majorBidi" w:eastAsia="Calibri" w:hAnsiTheme="majorBidi" w:cstheme="majorBidi"/>
          <w:spacing w:val="-8"/>
        </w:rPr>
        <w:t xml:space="preserve"> </w:t>
      </w:r>
      <w:r w:rsidRPr="00051A4D">
        <w:rPr>
          <w:rFonts w:asciiTheme="majorBidi" w:eastAsia="Calibri" w:hAnsiTheme="majorBidi" w:cstheme="majorBidi"/>
        </w:rPr>
        <w:t>for</w:t>
      </w:r>
      <w:r w:rsidRPr="00051A4D">
        <w:rPr>
          <w:rFonts w:asciiTheme="majorBidi" w:eastAsia="Calibri" w:hAnsiTheme="majorBidi" w:cstheme="majorBidi"/>
          <w:spacing w:val="-7"/>
        </w:rPr>
        <w:t xml:space="preserve"> </w:t>
      </w:r>
      <w:proofErr w:type="spellStart"/>
      <w:r w:rsidRPr="00051A4D">
        <w:rPr>
          <w:rFonts w:asciiTheme="majorBidi" w:eastAsia="Calibri" w:hAnsiTheme="majorBidi" w:cstheme="majorBidi"/>
          <w:spacing w:val="-1"/>
        </w:rPr>
        <w:t>R</w:t>
      </w:r>
      <w:r w:rsidRPr="00051A4D">
        <w:rPr>
          <w:rFonts w:asciiTheme="majorBidi" w:eastAsia="Calibri" w:hAnsiTheme="majorBidi" w:cstheme="majorBidi"/>
          <w:spacing w:val="2"/>
        </w:rPr>
        <w:t>E</w:t>
      </w:r>
      <w:r w:rsidRPr="00051A4D">
        <w:rPr>
          <w:rFonts w:asciiTheme="majorBidi" w:eastAsia="Calibri" w:hAnsiTheme="majorBidi" w:cstheme="majorBidi"/>
        </w:rPr>
        <w:t>p</w:t>
      </w:r>
      <w:r w:rsidRPr="00051A4D">
        <w:rPr>
          <w:rFonts w:asciiTheme="majorBidi" w:eastAsia="Calibri" w:hAnsiTheme="majorBidi" w:cstheme="majorBidi"/>
          <w:spacing w:val="-2"/>
        </w:rPr>
        <w:t>o</w:t>
      </w:r>
      <w:r w:rsidRPr="00051A4D">
        <w:rPr>
          <w:rFonts w:asciiTheme="majorBidi" w:eastAsia="Calibri" w:hAnsiTheme="majorBidi" w:cstheme="majorBidi"/>
        </w:rPr>
        <w:t>rting</w:t>
      </w:r>
      <w:proofErr w:type="spellEnd"/>
      <w:r w:rsidRPr="00051A4D">
        <w:rPr>
          <w:rFonts w:asciiTheme="majorBidi" w:eastAsia="Calibri" w:hAnsiTheme="majorBidi" w:cstheme="majorBidi"/>
          <w:spacing w:val="-6"/>
        </w:rPr>
        <w:t xml:space="preserve"> </w:t>
      </w:r>
      <w:r w:rsidRPr="00051A4D">
        <w:rPr>
          <w:rFonts w:asciiTheme="majorBidi" w:eastAsia="Calibri" w:hAnsiTheme="majorBidi" w:cstheme="majorBidi"/>
          <w:spacing w:val="1"/>
        </w:rPr>
        <w:t>Q</w:t>
      </w:r>
      <w:r w:rsidRPr="00051A4D">
        <w:rPr>
          <w:rFonts w:asciiTheme="majorBidi" w:eastAsia="Calibri" w:hAnsiTheme="majorBidi" w:cstheme="majorBidi"/>
        </w:rPr>
        <w:t>u</w:t>
      </w:r>
      <w:r w:rsidRPr="00051A4D">
        <w:rPr>
          <w:rFonts w:asciiTheme="majorBidi" w:eastAsia="Calibri" w:hAnsiTheme="majorBidi" w:cstheme="majorBidi"/>
          <w:spacing w:val="-5"/>
        </w:rPr>
        <w:t>a</w:t>
      </w:r>
      <w:r w:rsidRPr="00051A4D">
        <w:rPr>
          <w:rFonts w:asciiTheme="majorBidi" w:eastAsia="Calibri" w:hAnsiTheme="majorBidi" w:cstheme="majorBidi"/>
          <w:spacing w:val="-2"/>
        </w:rPr>
        <w:t>l</w:t>
      </w:r>
      <w:r w:rsidRPr="00051A4D">
        <w:rPr>
          <w:rFonts w:asciiTheme="majorBidi" w:eastAsia="Calibri" w:hAnsiTheme="majorBidi" w:cstheme="majorBidi"/>
        </w:rPr>
        <w:t>itat</w:t>
      </w:r>
      <w:r w:rsidRPr="00051A4D">
        <w:rPr>
          <w:rFonts w:asciiTheme="majorBidi" w:eastAsia="Calibri" w:hAnsiTheme="majorBidi" w:cstheme="majorBidi"/>
          <w:spacing w:val="1"/>
        </w:rPr>
        <w:t>i</w:t>
      </w:r>
      <w:r w:rsidRPr="00051A4D">
        <w:rPr>
          <w:rFonts w:asciiTheme="majorBidi" w:eastAsia="Calibri" w:hAnsiTheme="majorBidi" w:cstheme="majorBidi"/>
        </w:rPr>
        <w:t>ve</w:t>
      </w:r>
      <w:r w:rsidRPr="00051A4D">
        <w:rPr>
          <w:rFonts w:asciiTheme="majorBidi" w:eastAsia="Calibri" w:hAnsiTheme="majorBidi" w:cstheme="majorBidi"/>
          <w:spacing w:val="-7"/>
        </w:rPr>
        <w:t xml:space="preserve"> </w:t>
      </w:r>
      <w:r w:rsidRPr="00051A4D">
        <w:rPr>
          <w:rFonts w:asciiTheme="majorBidi" w:eastAsia="Calibri" w:hAnsiTheme="majorBidi" w:cstheme="majorBidi"/>
        </w:rPr>
        <w:t>r</w:t>
      </w:r>
      <w:r w:rsidRPr="00051A4D">
        <w:rPr>
          <w:rFonts w:asciiTheme="majorBidi" w:eastAsia="Calibri" w:hAnsiTheme="majorBidi" w:cstheme="majorBidi"/>
          <w:spacing w:val="-1"/>
        </w:rPr>
        <w:t>e</w:t>
      </w:r>
      <w:r w:rsidRPr="00051A4D">
        <w:rPr>
          <w:rFonts w:asciiTheme="majorBidi" w:eastAsia="Calibri" w:hAnsiTheme="majorBidi" w:cstheme="majorBidi"/>
        </w:rPr>
        <w:t>se</w:t>
      </w:r>
      <w:r w:rsidRPr="00051A4D">
        <w:rPr>
          <w:rFonts w:asciiTheme="majorBidi" w:eastAsia="Calibri" w:hAnsiTheme="majorBidi" w:cstheme="majorBidi"/>
          <w:spacing w:val="-2"/>
        </w:rPr>
        <w:t>a</w:t>
      </w:r>
      <w:r w:rsidRPr="00051A4D">
        <w:rPr>
          <w:rFonts w:asciiTheme="majorBidi" w:eastAsia="Calibri" w:hAnsiTheme="majorBidi" w:cstheme="majorBidi"/>
        </w:rPr>
        <w:t>rc</w:t>
      </w:r>
      <w:r w:rsidRPr="00051A4D">
        <w:rPr>
          <w:rFonts w:asciiTheme="majorBidi" w:eastAsia="Calibri" w:hAnsiTheme="majorBidi" w:cstheme="majorBidi"/>
          <w:spacing w:val="3"/>
        </w:rPr>
        <w:t>h</w:t>
      </w:r>
      <w:r w:rsidRPr="00051A4D">
        <w:rPr>
          <w:rFonts w:asciiTheme="majorBidi" w:eastAsia="Calibri" w:hAnsiTheme="majorBidi" w:cstheme="majorBidi"/>
          <w:spacing w:val="-7"/>
        </w:rPr>
        <w:t xml:space="preserve"> (</w:t>
      </w:r>
      <w:r w:rsidRPr="00051A4D">
        <w:rPr>
          <w:rFonts w:asciiTheme="majorBidi" w:eastAsia="Calibri" w:hAnsiTheme="majorBidi" w:cstheme="majorBidi"/>
        </w:rPr>
        <w:t>CO</w:t>
      </w:r>
      <w:r w:rsidRPr="00051A4D">
        <w:rPr>
          <w:rFonts w:asciiTheme="majorBidi" w:eastAsia="Calibri" w:hAnsiTheme="majorBidi" w:cstheme="majorBidi"/>
          <w:spacing w:val="-1"/>
        </w:rPr>
        <w:t>R</w:t>
      </w:r>
      <w:r w:rsidRPr="00051A4D">
        <w:rPr>
          <w:rFonts w:asciiTheme="majorBidi" w:eastAsia="Calibri" w:hAnsiTheme="majorBidi" w:cstheme="majorBidi"/>
        </w:rPr>
        <w:t>EQ) Ch</w:t>
      </w:r>
      <w:r w:rsidRPr="00051A4D">
        <w:rPr>
          <w:rFonts w:asciiTheme="majorBidi" w:eastAsia="Calibri" w:hAnsiTheme="majorBidi" w:cstheme="majorBidi"/>
          <w:spacing w:val="-1"/>
        </w:rPr>
        <w:t>e</w:t>
      </w:r>
      <w:r w:rsidRPr="00051A4D">
        <w:rPr>
          <w:rFonts w:asciiTheme="majorBidi" w:eastAsia="Calibri" w:hAnsiTheme="majorBidi" w:cstheme="majorBidi"/>
        </w:rPr>
        <w:t>ck</w:t>
      </w:r>
      <w:r w:rsidRPr="00051A4D">
        <w:rPr>
          <w:rFonts w:asciiTheme="majorBidi" w:eastAsia="Calibri" w:hAnsiTheme="majorBidi" w:cstheme="majorBidi"/>
          <w:spacing w:val="-1"/>
        </w:rPr>
        <w:t>l</w:t>
      </w:r>
      <w:r w:rsidRPr="00051A4D">
        <w:rPr>
          <w:rFonts w:asciiTheme="majorBidi" w:eastAsia="Calibri" w:hAnsiTheme="majorBidi" w:cstheme="majorBidi"/>
          <w:spacing w:val="-2"/>
        </w:rPr>
        <w:t>i</w:t>
      </w:r>
      <w:r w:rsidRPr="00051A4D">
        <w:rPr>
          <w:rFonts w:asciiTheme="majorBidi" w:eastAsia="Calibri" w:hAnsiTheme="majorBidi" w:cstheme="majorBidi"/>
        </w:rPr>
        <w:t xml:space="preserve">st </w:t>
      </w:r>
      <w:r w:rsidRPr="00051A4D">
        <w:rPr>
          <w:rFonts w:asciiTheme="majorBidi" w:eastAsia="Calibri" w:hAnsiTheme="majorBidi" w:cstheme="majorBidi"/>
        </w:rPr>
        <w:fldChar w:fldCharType="begin">
          <w:fldData xml:space="preserve">PEVuZE5vdGU+PENpdGU+PEF1dGhvcj5Ub25nPC9BdXRob3I+PFllYXI+MjAwNzwvWWVhcj48UmVj
TnVtPjUyMTwvUmVjTnVtPjxEaXNwbGF5VGV4dD5bMV08L0Rpc3BsYXlUZXh0PjxyZWNvcmQ+PHJl
Yy1udW1iZXI+NTIxPC9yZWMtbnVtYmVyPjxmb3JlaWduLWtleXM+PGtleSBhcHA9IkVOIiBkYi1p
ZD0iYWFkMnh0c3A3cjUyZjhlcDBlZHBzZHRzZGV4ZWE5d3N0ZWUwIiB0aW1lc3RhbXA9IjE1NjY1
NTEzNTYiPjUyMT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GFsdC10aXRsZT5JbnRlcm5hdGlvbmFsIGpvdXJuYWwgZm9yIHF1YWxpdHkgaW4g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=
</w:fldData>
        </w:fldChar>
      </w:r>
      <w:r w:rsidR="004933E7" w:rsidRPr="00051A4D">
        <w:rPr>
          <w:rFonts w:asciiTheme="majorBidi" w:eastAsia="Calibri" w:hAnsiTheme="majorBidi" w:cstheme="majorBidi"/>
        </w:rPr>
        <w:instrText xml:space="preserve"> ADDIN EN.CITE </w:instrText>
      </w:r>
      <w:r w:rsidR="004933E7" w:rsidRPr="00051A4D">
        <w:rPr>
          <w:rFonts w:asciiTheme="majorBidi" w:eastAsia="Calibri" w:hAnsiTheme="majorBidi" w:cstheme="majorBidi"/>
        </w:rPr>
        <w:fldChar w:fldCharType="begin">
          <w:fldData xml:space="preserve">PEVuZE5vdGU+PENpdGU+PEF1dGhvcj5Ub25nPC9BdXRob3I+PFllYXI+MjAwNzwvWWVhcj48UmVj
TnVtPjUyMTwvUmVjTnVtPjxEaXNwbGF5VGV4dD5bMV08L0Rpc3BsYXlUZXh0PjxyZWNvcmQ+PHJl
Yy1udW1iZXI+NTIxPC9yZWMtbnVtYmVyPjxmb3JlaWduLWtleXM+PGtleSBhcHA9IkVOIiBkYi1p
ZD0iYWFkMnh0c3A3cjUyZjhlcDBlZHBzZHRzZGV4ZWE5d3N0ZWUwIiB0aW1lc3RhbXA9IjE1NjY1
NTEzNTYiPjUyMT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GFsdC10aXRsZT5JbnRlcm5hdGlvbmFsIGpvdXJuYWwgZm9yIHF1YWxpdHkgaW4g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=
</w:fldData>
        </w:fldChar>
      </w:r>
      <w:r w:rsidR="004933E7" w:rsidRPr="00051A4D">
        <w:rPr>
          <w:rFonts w:asciiTheme="majorBidi" w:eastAsia="Calibri" w:hAnsiTheme="majorBidi" w:cstheme="majorBidi"/>
        </w:rPr>
        <w:instrText xml:space="preserve"> ADDIN EN.CITE.DATA </w:instrText>
      </w:r>
      <w:r w:rsidR="004933E7" w:rsidRPr="00051A4D">
        <w:rPr>
          <w:rFonts w:asciiTheme="majorBidi" w:eastAsia="Calibri" w:hAnsiTheme="majorBidi" w:cstheme="majorBidi"/>
        </w:rPr>
      </w:r>
      <w:r w:rsidR="004933E7" w:rsidRPr="00051A4D">
        <w:rPr>
          <w:rFonts w:asciiTheme="majorBidi" w:eastAsia="Calibri" w:hAnsiTheme="majorBidi" w:cstheme="majorBidi"/>
        </w:rPr>
        <w:fldChar w:fldCharType="end"/>
      </w:r>
      <w:r w:rsidRPr="00051A4D">
        <w:rPr>
          <w:rFonts w:asciiTheme="majorBidi" w:eastAsia="Calibri" w:hAnsiTheme="majorBidi" w:cstheme="majorBidi"/>
        </w:rPr>
      </w:r>
      <w:r w:rsidRPr="00051A4D">
        <w:rPr>
          <w:rFonts w:asciiTheme="majorBidi" w:eastAsia="Calibri" w:hAnsiTheme="majorBidi" w:cstheme="majorBidi"/>
        </w:rPr>
        <w:fldChar w:fldCharType="separate"/>
      </w:r>
      <w:r w:rsidR="004933E7" w:rsidRPr="00051A4D">
        <w:rPr>
          <w:rFonts w:asciiTheme="majorBidi" w:eastAsia="Calibri" w:hAnsiTheme="majorBidi" w:cstheme="majorBidi"/>
          <w:noProof/>
        </w:rPr>
        <w:t>[</w:t>
      </w:r>
      <w:hyperlink w:anchor="_ENREF_1" w:tooltip="Tong, 2007 #521" w:history="1">
        <w:r w:rsidR="00033002" w:rsidRPr="00051A4D">
          <w:rPr>
            <w:rFonts w:asciiTheme="majorBidi" w:eastAsia="Calibri" w:hAnsiTheme="majorBidi" w:cstheme="majorBidi"/>
            <w:noProof/>
          </w:rPr>
          <w:t>1</w:t>
        </w:r>
      </w:hyperlink>
      <w:r w:rsidR="004933E7" w:rsidRPr="00051A4D">
        <w:rPr>
          <w:rFonts w:asciiTheme="majorBidi" w:eastAsia="Calibri" w:hAnsiTheme="majorBidi" w:cstheme="majorBidi"/>
          <w:noProof/>
        </w:rPr>
        <w:t>]</w:t>
      </w:r>
      <w:r w:rsidRPr="00051A4D">
        <w:rPr>
          <w:rFonts w:asciiTheme="majorBidi" w:eastAsia="Calibri" w:hAnsiTheme="majorBidi" w:cstheme="majorBidi"/>
        </w:rPr>
        <w:fldChar w:fldCharType="end"/>
      </w:r>
    </w:p>
    <w:tbl>
      <w:tblPr>
        <w:tblW w:w="9884" w:type="dxa"/>
        <w:tblInd w:w="-5" w:type="dxa"/>
        <w:tblLook w:val="04A0" w:firstRow="1" w:lastRow="0" w:firstColumn="1" w:lastColumn="0" w:noHBand="0" w:noVBand="1"/>
      </w:tblPr>
      <w:tblGrid>
        <w:gridCol w:w="580"/>
        <w:gridCol w:w="3920"/>
        <w:gridCol w:w="3150"/>
        <w:gridCol w:w="2234"/>
      </w:tblGrid>
      <w:tr w:rsidR="00051A4D" w:rsidRPr="00051A4D" w:rsidTr="000A3C51">
        <w:trPr>
          <w:trHeight w:val="300"/>
          <w:tblHeader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CA"/>
              </w:rPr>
              <w:t>Page/Line # in the manuscript</w:t>
            </w:r>
          </w:p>
        </w:tc>
      </w:tr>
      <w:tr w:rsidR="00051A4D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omain 1: Research team and reﬂexivit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</w:tr>
      <w:tr w:rsidR="00051A4D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ersonal characteristic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</w:tr>
      <w:tr w:rsidR="00051A4D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Interviewer/facilitato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770895" w:rsidRDefault="002749B5" w:rsidP="007708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770895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Page </w:t>
            </w:r>
            <w:r w:rsidR="00770895" w:rsidRPr="00770895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6</w:t>
            </w:r>
            <w:r w:rsidR="00892413" w:rsidRPr="00770895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 </w:t>
            </w:r>
            <w:r w:rsidRPr="00770895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Line </w:t>
            </w:r>
            <w:r w:rsidR="00770895" w:rsidRPr="00770895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2-4</w:t>
            </w:r>
          </w:p>
        </w:tc>
      </w:tr>
      <w:tr w:rsidR="00770895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051A4D" w:rsidRDefault="00770895" w:rsidP="007708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051A4D" w:rsidRDefault="00770895" w:rsidP="007708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Credential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051A4D" w:rsidRDefault="00770895" w:rsidP="007708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770895" w:rsidRDefault="00770895" w:rsidP="007708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770895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Page 6 Line 2-4</w:t>
            </w:r>
          </w:p>
        </w:tc>
      </w:tr>
      <w:tr w:rsidR="00770895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051A4D" w:rsidRDefault="00770895" w:rsidP="007708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051A4D" w:rsidRDefault="00770895" w:rsidP="007708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Occup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051A4D" w:rsidRDefault="00770895" w:rsidP="007708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770895" w:rsidRDefault="00770895" w:rsidP="007708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770895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Page 6 Line 2-4</w:t>
            </w:r>
          </w:p>
        </w:tc>
      </w:tr>
      <w:tr w:rsidR="00770895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051A4D" w:rsidRDefault="00770895" w:rsidP="007708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051A4D" w:rsidRDefault="00770895" w:rsidP="007708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051A4D" w:rsidRDefault="00770895" w:rsidP="007708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as the researcher male or female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770895" w:rsidRDefault="00770895" w:rsidP="007708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770895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Page 6 Line 2-4</w:t>
            </w:r>
          </w:p>
        </w:tc>
      </w:tr>
      <w:tr w:rsidR="00770895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051A4D" w:rsidRDefault="00770895" w:rsidP="007708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051A4D" w:rsidRDefault="00770895" w:rsidP="007708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Experience and train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051A4D" w:rsidRDefault="00770895" w:rsidP="007708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895" w:rsidRPr="00770895" w:rsidRDefault="00770895" w:rsidP="007708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770895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Page 6 Line 2-4</w:t>
            </w:r>
          </w:p>
        </w:tc>
      </w:tr>
      <w:tr w:rsidR="00051A4D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elationship with participant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</w:tr>
      <w:tr w:rsidR="00051A4D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Relationship establishe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AB016B" w:rsidRDefault="002749B5" w:rsidP="00AB0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AB016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Page </w:t>
            </w:r>
            <w:r w:rsidR="00AB016B" w:rsidRPr="00AB016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6</w:t>
            </w:r>
            <w:r w:rsidR="00EB38F0" w:rsidRPr="00AB016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 Line </w:t>
            </w:r>
            <w:r w:rsidR="00AB016B" w:rsidRPr="00AB016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4-8</w:t>
            </w:r>
            <w:r w:rsidRPr="00AB016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 </w:t>
            </w:r>
          </w:p>
        </w:tc>
      </w:tr>
      <w:tr w:rsidR="00AB016B" w:rsidRPr="00051A4D" w:rsidTr="000A3C51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016B" w:rsidRPr="00051A4D" w:rsidRDefault="00AB016B" w:rsidP="00AB0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016B" w:rsidRPr="00051A4D" w:rsidRDefault="00AB016B" w:rsidP="00AB016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Participant knowledge of the interviewe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016B" w:rsidRPr="00051A4D" w:rsidRDefault="00AB016B" w:rsidP="00AB016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016B" w:rsidRPr="00AB016B" w:rsidRDefault="00AB016B" w:rsidP="00AB0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AB016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Page 6 Line 4-8 </w:t>
            </w:r>
          </w:p>
        </w:tc>
      </w:tr>
      <w:tr w:rsidR="00550BBF" w:rsidRPr="00051A4D" w:rsidTr="000A3C51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BBF" w:rsidRPr="00051A4D" w:rsidRDefault="00550BBF" w:rsidP="00550B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BBF" w:rsidRPr="00051A4D" w:rsidRDefault="00550BBF" w:rsidP="00550BB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Interviewer characteristic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BBF" w:rsidRPr="00051A4D" w:rsidRDefault="00550BBF" w:rsidP="00550BB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BBF" w:rsidRPr="00AB016B" w:rsidRDefault="00550BBF" w:rsidP="00550B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AB016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Page 6 Line 4-8 </w:t>
            </w:r>
          </w:p>
        </w:tc>
      </w:tr>
      <w:tr w:rsidR="00051A4D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omain 2: Study desig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</w:tr>
      <w:tr w:rsidR="00051A4D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heoretical framework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</w:tr>
      <w:tr w:rsidR="00051A4D" w:rsidRPr="00051A4D" w:rsidTr="000A3C51">
        <w:trPr>
          <w:trHeight w:val="76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38F0" w:rsidRPr="00051A4D" w:rsidRDefault="00EB38F0" w:rsidP="00EB38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38F0" w:rsidRPr="00051A4D" w:rsidRDefault="00EB38F0" w:rsidP="00EB38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Methodological orientation and Theor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38F0" w:rsidRPr="00051A4D" w:rsidRDefault="00EB38F0" w:rsidP="00EB38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38F0" w:rsidRPr="009C02EB" w:rsidRDefault="00EB38F0" w:rsidP="009C02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9C02E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Page 6 Line </w:t>
            </w:r>
            <w:r w:rsidR="009C02EB" w:rsidRPr="009C02E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20-28</w:t>
            </w:r>
            <w:r w:rsidRPr="009C02E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 </w:t>
            </w:r>
          </w:p>
        </w:tc>
      </w:tr>
      <w:tr w:rsidR="00051A4D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articipant selec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</w:tr>
      <w:tr w:rsidR="00051A4D" w:rsidRPr="00051A4D" w:rsidTr="000A3C51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64A" w:rsidRPr="00051A4D" w:rsidRDefault="004E664A" w:rsidP="004E66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64A" w:rsidRPr="00051A4D" w:rsidRDefault="004E664A" w:rsidP="004E664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Sampl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64A" w:rsidRPr="00051A4D" w:rsidRDefault="004E664A" w:rsidP="004E664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64A" w:rsidRPr="009C02EB" w:rsidRDefault="004E664A" w:rsidP="009C02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9C02E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Page 5 Line </w:t>
            </w:r>
            <w:r w:rsidR="009C02EB" w:rsidRPr="009C02E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20-31</w:t>
            </w:r>
            <w:r w:rsidRPr="009C02E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 </w:t>
            </w:r>
          </w:p>
        </w:tc>
      </w:tr>
      <w:tr w:rsidR="00051A4D" w:rsidRPr="00051A4D" w:rsidTr="004E664A">
        <w:trPr>
          <w:trHeight w:val="701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64A" w:rsidRPr="00051A4D" w:rsidRDefault="004E664A" w:rsidP="004E66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64A" w:rsidRPr="00051A4D" w:rsidRDefault="004E664A" w:rsidP="004E664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Method of approach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64A" w:rsidRPr="00051A4D" w:rsidRDefault="004E664A" w:rsidP="004E664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64A" w:rsidRPr="009C02EB" w:rsidRDefault="004E664A" w:rsidP="009C02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9C02E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Page 5 Line </w:t>
            </w:r>
            <w:r w:rsidR="009C02EB" w:rsidRPr="009C02E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36-38</w:t>
            </w:r>
            <w:r w:rsidRPr="009C02E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 </w:t>
            </w:r>
          </w:p>
        </w:tc>
      </w:tr>
      <w:tr w:rsidR="00803600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600" w:rsidRPr="00051A4D" w:rsidRDefault="00803600" w:rsidP="008036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600" w:rsidRPr="00051A4D" w:rsidRDefault="00803600" w:rsidP="0080360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Sample siz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600" w:rsidRPr="00051A4D" w:rsidRDefault="00803600" w:rsidP="0080360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How many participants were in the study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600" w:rsidRPr="009C02EB" w:rsidRDefault="00803600" w:rsidP="008036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9C02EB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Page 5 Line 36-38 </w:t>
            </w:r>
            <w:r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and Page </w:t>
            </w:r>
            <w:r w:rsidR="005936B8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8 Line 3-6 and Table 1.</w:t>
            </w:r>
          </w:p>
        </w:tc>
      </w:tr>
      <w:tr w:rsidR="00051A4D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Non-particip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0F35F0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Page 8 Line 3-6</w:t>
            </w:r>
          </w:p>
        </w:tc>
      </w:tr>
      <w:tr w:rsidR="00051A4D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ett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</w:tr>
      <w:tr w:rsidR="00051A4D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Setting of data collec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051A4D" w:rsidRDefault="002749B5" w:rsidP="000A3C5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9B5" w:rsidRPr="00623574" w:rsidRDefault="002749B5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623574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Page </w:t>
            </w:r>
            <w:r w:rsidR="001F0ADA" w:rsidRPr="00623574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6</w:t>
            </w:r>
            <w:r w:rsidRPr="00623574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 Lines </w:t>
            </w:r>
            <w:r w:rsidR="00623574" w:rsidRPr="00623574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2-18</w:t>
            </w:r>
          </w:p>
        </w:tc>
      </w:tr>
      <w:tr w:rsidR="00051A4D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62D3" w:rsidRPr="00051A4D" w:rsidRDefault="007862D3" w:rsidP="007862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62D3" w:rsidRPr="00051A4D" w:rsidRDefault="007862D3" w:rsidP="007862D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Presence of non-participant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62D3" w:rsidRPr="00051A4D" w:rsidRDefault="007862D3" w:rsidP="007862D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62D3" w:rsidRPr="00051A4D" w:rsidRDefault="007862D3" w:rsidP="007862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N/A</w:t>
            </w:r>
          </w:p>
        </w:tc>
      </w:tr>
      <w:tr w:rsidR="00623574" w:rsidRPr="00051A4D" w:rsidTr="000A3C51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1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Description of sampl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Page 8 Line </w:t>
            </w:r>
            <w:r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8-12 and Table 1</w:t>
            </w:r>
          </w:p>
        </w:tc>
      </w:tr>
      <w:tr w:rsidR="00623574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51A4D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Data collection</w:t>
            </w:r>
          </w:p>
        </w:tc>
      </w:tr>
      <w:tr w:rsidR="00623574" w:rsidRPr="00051A4D" w:rsidTr="000A3C51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Interview guid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CA0B05" w:rsidRDefault="00623574" w:rsidP="00C001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CA0B05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Page 6 Lines </w:t>
            </w:r>
            <w:r w:rsidR="00C0017D" w:rsidRPr="00CA0B05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12-13 and Supplementary Table S2</w:t>
            </w:r>
          </w:p>
        </w:tc>
      </w:tr>
      <w:tr w:rsidR="00623574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Repeat interview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243F07" w:rsidRDefault="00623574" w:rsidP="00243F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243F07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Page 6 Line </w:t>
            </w:r>
            <w:r w:rsidR="00243F07" w:rsidRPr="00243F07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31-32</w:t>
            </w:r>
            <w:r w:rsidRPr="00243F07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 </w:t>
            </w:r>
          </w:p>
        </w:tc>
      </w:tr>
      <w:tr w:rsidR="00623574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Audio/visual record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243F07" w:rsidRDefault="00623574" w:rsidP="00243F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243F07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Page 6 Line </w:t>
            </w:r>
            <w:r w:rsidR="00243F07" w:rsidRPr="00243F07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16-18</w:t>
            </w:r>
            <w:r w:rsidRPr="00243F07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 </w:t>
            </w:r>
          </w:p>
        </w:tc>
      </w:tr>
      <w:tr w:rsidR="00243F07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F07" w:rsidRPr="00051A4D" w:rsidRDefault="00243F07" w:rsidP="00243F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F07" w:rsidRPr="00051A4D" w:rsidRDefault="00243F07" w:rsidP="00243F0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Field not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F07" w:rsidRPr="00051A4D" w:rsidRDefault="00243F07" w:rsidP="00243F0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F07" w:rsidRPr="00243F07" w:rsidRDefault="00243F07" w:rsidP="00243F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243F07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Page 6 Line 16-18 </w:t>
            </w:r>
          </w:p>
        </w:tc>
      </w:tr>
      <w:tr w:rsidR="00623574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Dur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D60AAC" w:rsidRDefault="00623574" w:rsidP="00D60A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D60AAC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Page </w:t>
            </w:r>
            <w:r w:rsidR="00D60AAC" w:rsidRPr="00D60AAC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8</w:t>
            </w:r>
            <w:r w:rsidRPr="00D60AAC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 Line </w:t>
            </w:r>
            <w:r w:rsidR="00D60AAC" w:rsidRPr="00D60AAC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8-11</w:t>
            </w:r>
          </w:p>
        </w:tc>
      </w:tr>
      <w:tr w:rsidR="00623574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Data satur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as data saturation discussed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D60AAC" w:rsidRDefault="00623574" w:rsidP="00D60A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D60AAC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Page 5 Lines </w:t>
            </w:r>
            <w:r w:rsidR="00D60AAC" w:rsidRPr="00D60AAC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29-31</w:t>
            </w:r>
          </w:p>
        </w:tc>
      </w:tr>
      <w:tr w:rsidR="00623574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Transcripts returne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D60AAC" w:rsidRDefault="00623574" w:rsidP="00D60A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D60AAC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Page 6 Line </w:t>
            </w:r>
            <w:r w:rsidR="00D60AAC" w:rsidRPr="00D60AAC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34-38</w:t>
            </w:r>
          </w:p>
        </w:tc>
      </w:tr>
      <w:tr w:rsidR="00623574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omain 3: analysis and ﬁnding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</w:tr>
      <w:tr w:rsidR="00623574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51A4D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Data analysis</w:t>
            </w:r>
          </w:p>
        </w:tc>
      </w:tr>
      <w:tr w:rsidR="00623574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Number of data coder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How many data coders coded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B23144" w:rsidRDefault="00623574" w:rsidP="00B231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B23144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Page 6</w:t>
            </w:r>
            <w:r w:rsidR="00B23144" w:rsidRPr="00B23144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 Line 29-38</w:t>
            </w:r>
          </w:p>
        </w:tc>
      </w:tr>
      <w:tr w:rsidR="00623574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Description of the coding tre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N/A </w:t>
            </w:r>
          </w:p>
        </w:tc>
      </w:tr>
      <w:tr w:rsidR="00B23144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144" w:rsidRPr="00051A4D" w:rsidRDefault="00B23144" w:rsidP="00B231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144" w:rsidRPr="00051A4D" w:rsidRDefault="00B23144" w:rsidP="00B2314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Derivation of them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144" w:rsidRPr="00051A4D" w:rsidRDefault="00B23144" w:rsidP="00B2314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ere themes identiﬁed in advance or derived from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144" w:rsidRPr="00B23144" w:rsidRDefault="00B23144" w:rsidP="00B231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B23144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Page 6 Line </w:t>
            </w:r>
            <w:r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20-28</w:t>
            </w:r>
          </w:p>
        </w:tc>
      </w:tr>
      <w:tr w:rsidR="001124C4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4C4" w:rsidRPr="00051A4D" w:rsidRDefault="001124C4" w:rsidP="001124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4C4" w:rsidRPr="00051A4D" w:rsidRDefault="001124C4" w:rsidP="001124C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4C4" w:rsidRPr="00051A4D" w:rsidRDefault="001124C4" w:rsidP="001124C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4C4" w:rsidRPr="00B23144" w:rsidRDefault="001124C4" w:rsidP="001124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B23144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Page 6 Line </w:t>
            </w:r>
            <w:r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26-28</w:t>
            </w:r>
          </w:p>
        </w:tc>
      </w:tr>
      <w:tr w:rsidR="001124C4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4C4" w:rsidRPr="00051A4D" w:rsidRDefault="001124C4" w:rsidP="001124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4C4" w:rsidRPr="00051A4D" w:rsidRDefault="001124C4" w:rsidP="001124C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Participant check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4C4" w:rsidRPr="00051A4D" w:rsidRDefault="001124C4" w:rsidP="001124C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Did participants provide feedback on the ﬁnding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4C4" w:rsidRPr="00D60AAC" w:rsidRDefault="001124C4" w:rsidP="001124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D60AAC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Page 6 Line 34-38</w:t>
            </w:r>
          </w:p>
        </w:tc>
      </w:tr>
      <w:tr w:rsidR="00623574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eport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</w:tr>
      <w:tr w:rsidR="00623574" w:rsidRPr="00051A4D" w:rsidTr="000A3C51">
        <w:trPr>
          <w:trHeight w:val="5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Quotations presente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ere participant quotations presented to illustrate the themes/ﬁndings? Was each quotation identiﬁed? e.g. participant number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C3321F" w:rsidRDefault="00623574" w:rsidP="00C332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C3321F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Table 2 and Page </w:t>
            </w:r>
            <w:r w:rsidR="00C3321F" w:rsidRPr="00C3321F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>12-15</w:t>
            </w:r>
            <w:r w:rsidRPr="00C3321F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. </w:t>
            </w:r>
          </w:p>
        </w:tc>
      </w:tr>
      <w:tr w:rsidR="00623574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Data and ﬁndings consisten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as there consistency between the data presented and the ﬁnding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3574" w:rsidRPr="00051A4D" w:rsidRDefault="00623574" w:rsidP="006235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 N/A </w:t>
            </w:r>
          </w:p>
        </w:tc>
      </w:tr>
      <w:tr w:rsidR="00C3321F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21F" w:rsidRPr="00051A4D" w:rsidRDefault="00C3321F" w:rsidP="00C332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21F" w:rsidRPr="00051A4D" w:rsidRDefault="00C3321F" w:rsidP="00C3321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Clarity of major them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21F" w:rsidRPr="00051A4D" w:rsidRDefault="00C3321F" w:rsidP="00C3321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Were major themes clearly presented in the ﬁnding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21F" w:rsidRPr="00C3321F" w:rsidRDefault="00C3321F" w:rsidP="00C332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C3321F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Table 2 and Page 12-15. </w:t>
            </w:r>
          </w:p>
        </w:tc>
      </w:tr>
      <w:tr w:rsidR="00C3321F" w:rsidRPr="00051A4D" w:rsidTr="000A3C5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21F" w:rsidRPr="00051A4D" w:rsidRDefault="00C3321F" w:rsidP="00C332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bookmarkStart w:id="0" w:name="_GoBack" w:colFirst="3" w:colLast="3"/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21F" w:rsidRPr="00051A4D" w:rsidRDefault="00C3321F" w:rsidP="00C3321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Clarity of minor them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21F" w:rsidRPr="00051A4D" w:rsidRDefault="00C3321F" w:rsidP="00C3321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A4D">
              <w:rPr>
                <w:rFonts w:asciiTheme="majorBidi" w:eastAsia="Times New Roman" w:hAnsiTheme="majorBidi" w:cstheme="majorBidi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21F" w:rsidRPr="00C3321F" w:rsidRDefault="00C3321F" w:rsidP="00C332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</w:pPr>
            <w:r w:rsidRPr="00C3321F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</w:rPr>
              <w:t xml:space="preserve">Table 2 and Page 12-15. </w:t>
            </w:r>
          </w:p>
        </w:tc>
      </w:tr>
      <w:bookmarkEnd w:id="0"/>
    </w:tbl>
    <w:p w:rsidR="00464322" w:rsidRPr="00051A4D" w:rsidRDefault="00464322" w:rsidP="00095481">
      <w:pPr>
        <w:rPr>
          <w:rFonts w:asciiTheme="majorBidi" w:hAnsiTheme="majorBidi" w:cstheme="majorBidi"/>
          <w:b/>
          <w:bCs/>
        </w:rPr>
      </w:pPr>
    </w:p>
    <w:p w:rsidR="004933E7" w:rsidRPr="00051A4D" w:rsidRDefault="004933E7" w:rsidP="00095481">
      <w:pPr>
        <w:rPr>
          <w:rFonts w:asciiTheme="majorBidi" w:hAnsiTheme="majorBidi" w:cstheme="majorBidi"/>
          <w:b/>
          <w:bCs/>
        </w:rPr>
      </w:pPr>
      <w:r w:rsidRPr="00051A4D">
        <w:rPr>
          <w:rFonts w:asciiTheme="majorBidi" w:hAnsiTheme="majorBidi" w:cstheme="majorBidi"/>
          <w:b/>
          <w:bCs/>
        </w:rPr>
        <w:t>Reference</w:t>
      </w:r>
    </w:p>
    <w:p w:rsidR="00B978D4" w:rsidRDefault="004933E7" w:rsidP="004C2BF3">
      <w:pPr>
        <w:pStyle w:val="EndNoteBibliography"/>
      </w:pPr>
      <w:r w:rsidRPr="00051A4D">
        <w:fldChar w:fldCharType="begin"/>
      </w:r>
      <w:r w:rsidRPr="00051A4D">
        <w:instrText xml:space="preserve"> ADDIN EN.REFLIST </w:instrText>
      </w:r>
      <w:r w:rsidRPr="00051A4D">
        <w:fldChar w:fldCharType="separate"/>
      </w:r>
      <w:bookmarkStart w:id="1" w:name="_ENREF_1"/>
      <w:r w:rsidR="00033002" w:rsidRPr="00051A4D">
        <w:t>1.</w:t>
      </w:r>
      <w:r w:rsidR="00033002" w:rsidRPr="00051A4D">
        <w:tab/>
        <w:t xml:space="preserve">A. Tong, P. Sainsbury, and J. Craig, "Consolidated criteria for reporting qualitative research (COREQ): a 32-item checklist for interviews and focus groups," </w:t>
      </w:r>
      <w:r w:rsidR="00033002" w:rsidRPr="00051A4D">
        <w:rPr>
          <w:i/>
        </w:rPr>
        <w:t>Int J Qual Health Care</w:t>
      </w:r>
      <w:r w:rsidR="00033002" w:rsidRPr="00051A4D">
        <w:t>, vol. 19, no. 6, pp. 349-357, 2007.</w:t>
      </w:r>
      <w:bookmarkEnd w:id="1"/>
      <w:r w:rsidRPr="00051A4D">
        <w:fldChar w:fldCharType="end"/>
      </w:r>
    </w:p>
    <w:p w:rsidR="00B978D4" w:rsidRPr="00D172FB" w:rsidRDefault="00FF2B9F" w:rsidP="0039766C">
      <w:pPr>
        <w:rPr>
          <w:rFonts w:asciiTheme="majorBidi" w:hAnsiTheme="majorBidi" w:cstheme="majorBidi"/>
          <w:color w:val="0070C0"/>
        </w:rPr>
      </w:pPr>
      <w:r w:rsidRPr="00D172FB">
        <w:rPr>
          <w:rFonts w:asciiTheme="majorBidi" w:hAnsiTheme="majorBidi" w:cstheme="majorBidi"/>
          <w:b/>
          <w:bCs/>
          <w:color w:val="0070C0"/>
        </w:rPr>
        <w:lastRenderedPageBreak/>
        <w:t>Supplementary</w:t>
      </w:r>
      <w:r w:rsidR="00477DF1" w:rsidRPr="00D172FB">
        <w:rPr>
          <w:rFonts w:asciiTheme="majorBidi" w:hAnsiTheme="majorBidi" w:cstheme="majorBidi"/>
          <w:b/>
          <w:bCs/>
          <w:color w:val="0070C0"/>
        </w:rPr>
        <w:t xml:space="preserve"> Table S2:</w:t>
      </w:r>
      <w:r w:rsidR="00477DF1" w:rsidRPr="00D172FB">
        <w:rPr>
          <w:rFonts w:asciiTheme="majorBidi" w:hAnsiTheme="majorBidi" w:cstheme="majorBidi"/>
          <w:color w:val="0070C0"/>
        </w:rPr>
        <w:t xml:space="preserve"> </w:t>
      </w:r>
      <w:r w:rsidR="00B978D4" w:rsidRPr="00D172FB">
        <w:rPr>
          <w:rFonts w:asciiTheme="majorBidi" w:hAnsiTheme="majorBidi" w:cstheme="majorBidi"/>
          <w:color w:val="0070C0"/>
        </w:rPr>
        <w:t xml:space="preserve">Interview </w:t>
      </w:r>
      <w:r w:rsidR="0039766C">
        <w:rPr>
          <w:rFonts w:asciiTheme="majorBidi" w:hAnsiTheme="majorBidi" w:cstheme="majorBidi"/>
          <w:color w:val="0070C0"/>
        </w:rPr>
        <w:t>schedule</w:t>
      </w:r>
    </w:p>
    <w:tbl>
      <w:tblPr>
        <w:tblW w:w="9810" w:type="dxa"/>
        <w:tblInd w:w="-5" w:type="dxa"/>
        <w:tblLook w:val="04A0" w:firstRow="1" w:lastRow="0" w:firstColumn="1" w:lastColumn="0" w:noHBand="0" w:noVBand="1"/>
      </w:tblPr>
      <w:tblGrid>
        <w:gridCol w:w="400"/>
        <w:gridCol w:w="9410"/>
      </w:tblGrid>
      <w:tr w:rsidR="00D172FB" w:rsidRPr="00D06A29" w:rsidTr="0056066B">
        <w:trPr>
          <w:trHeight w:val="30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A29" w:rsidRPr="00D06A29" w:rsidRDefault="00D06A29" w:rsidP="00D06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b/>
                <w:bCs/>
                <w:color w:val="0070C0"/>
              </w:rPr>
              <w:t>#</w:t>
            </w:r>
          </w:p>
        </w:tc>
        <w:tc>
          <w:tcPr>
            <w:tcW w:w="9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9" w:rsidRPr="00D06A29" w:rsidRDefault="00D06A29" w:rsidP="00D06A2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b/>
                <w:bCs/>
                <w:color w:val="0070C0"/>
              </w:rPr>
              <w:t>Question</w:t>
            </w:r>
            <w:r w:rsidR="003061EC" w:rsidRPr="00D172FB">
              <w:rPr>
                <w:rFonts w:asciiTheme="majorBidi" w:eastAsia="Times New Roman" w:hAnsiTheme="majorBidi" w:cstheme="majorBidi"/>
                <w:b/>
                <w:bCs/>
                <w:color w:val="0070C0"/>
              </w:rPr>
              <w:t>*</w:t>
            </w:r>
          </w:p>
        </w:tc>
      </w:tr>
      <w:tr w:rsidR="00D172FB" w:rsidRPr="00D06A29" w:rsidTr="00AE3106">
        <w:trPr>
          <w:trHeight w:val="683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A29" w:rsidRPr="00D06A29" w:rsidRDefault="00D06A29" w:rsidP="00D06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>1</w:t>
            </w:r>
          </w:p>
        </w:tc>
        <w:tc>
          <w:tcPr>
            <w:tcW w:w="9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9" w:rsidRPr="00D06A29" w:rsidRDefault="00D06A29" w:rsidP="00D06A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>Could you please tell me about the importance of pharmacists as healthcare providers in integrative healthcare facilities?</w:t>
            </w:r>
          </w:p>
        </w:tc>
      </w:tr>
      <w:tr w:rsidR="00D172FB" w:rsidRPr="00D06A29" w:rsidTr="00AE3106">
        <w:trPr>
          <w:trHeight w:val="72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A29" w:rsidRPr="00D06A29" w:rsidRDefault="00D06A29" w:rsidP="00D06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>2</w:t>
            </w:r>
          </w:p>
        </w:tc>
        <w:tc>
          <w:tcPr>
            <w:tcW w:w="9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A29" w:rsidRPr="00D06A29" w:rsidRDefault="00D06A29" w:rsidP="00D06A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>Could you please tell me about the care activities and services that pharmacists could provide in integrative healthcare facilities?</w:t>
            </w:r>
          </w:p>
        </w:tc>
      </w:tr>
      <w:tr w:rsidR="00D172FB" w:rsidRPr="00D06A29" w:rsidTr="0056066B">
        <w:trPr>
          <w:trHeight w:val="30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A29" w:rsidRPr="00D06A29" w:rsidRDefault="00D06A29" w:rsidP="00D06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> </w:t>
            </w:r>
          </w:p>
        </w:tc>
        <w:tc>
          <w:tcPr>
            <w:tcW w:w="9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A29" w:rsidRPr="00D172FB" w:rsidRDefault="00D06A29" w:rsidP="00D06A2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70C0"/>
              </w:rPr>
            </w:pPr>
            <w:r w:rsidRPr="00D172FB">
              <w:rPr>
                <w:rFonts w:asciiTheme="majorBidi" w:eastAsia="Times New Roman" w:hAnsiTheme="majorBidi" w:cstheme="majorBidi"/>
                <w:color w:val="0070C0"/>
              </w:rPr>
              <w:t>At admission?</w:t>
            </w:r>
          </w:p>
        </w:tc>
      </w:tr>
      <w:tr w:rsidR="00D172FB" w:rsidRPr="00D06A29" w:rsidTr="0056066B">
        <w:trPr>
          <w:trHeight w:val="30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A29" w:rsidRPr="00D06A29" w:rsidRDefault="00D06A29" w:rsidP="00D06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> </w:t>
            </w:r>
          </w:p>
        </w:tc>
        <w:tc>
          <w:tcPr>
            <w:tcW w:w="9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A29" w:rsidRPr="00D172FB" w:rsidRDefault="00D06A29" w:rsidP="00D06A2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70C0"/>
              </w:rPr>
            </w:pPr>
            <w:r w:rsidRPr="00D172FB">
              <w:rPr>
                <w:rFonts w:asciiTheme="majorBidi" w:eastAsia="Times New Roman" w:hAnsiTheme="majorBidi" w:cstheme="majorBidi"/>
                <w:color w:val="0070C0"/>
              </w:rPr>
              <w:t>During stay?</w:t>
            </w:r>
          </w:p>
        </w:tc>
      </w:tr>
      <w:tr w:rsidR="00D172FB" w:rsidRPr="00D06A29" w:rsidTr="0056066B">
        <w:trPr>
          <w:trHeight w:val="30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A29" w:rsidRPr="00D06A29" w:rsidRDefault="00D06A29" w:rsidP="00D06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> </w:t>
            </w:r>
          </w:p>
        </w:tc>
        <w:tc>
          <w:tcPr>
            <w:tcW w:w="9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A29" w:rsidRPr="00D172FB" w:rsidRDefault="00D06A29" w:rsidP="00D06A2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70C0"/>
              </w:rPr>
            </w:pPr>
            <w:r w:rsidRPr="00D172FB">
              <w:rPr>
                <w:rFonts w:asciiTheme="majorBidi" w:eastAsia="Times New Roman" w:hAnsiTheme="majorBidi" w:cstheme="majorBidi"/>
                <w:color w:val="0070C0"/>
              </w:rPr>
              <w:t>At transition of care?</w:t>
            </w:r>
          </w:p>
        </w:tc>
      </w:tr>
      <w:tr w:rsidR="00D172FB" w:rsidRPr="00D06A29" w:rsidTr="0056066B">
        <w:trPr>
          <w:trHeight w:val="30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A29" w:rsidRPr="00D06A29" w:rsidRDefault="00D06A29" w:rsidP="00D06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> </w:t>
            </w:r>
          </w:p>
        </w:tc>
        <w:tc>
          <w:tcPr>
            <w:tcW w:w="9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A29" w:rsidRPr="00D172FB" w:rsidRDefault="00D06A29" w:rsidP="00D06A2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70C0"/>
              </w:rPr>
            </w:pPr>
            <w:r w:rsidRPr="00D172FB">
              <w:rPr>
                <w:rFonts w:asciiTheme="majorBidi" w:eastAsia="Times New Roman" w:hAnsiTheme="majorBidi" w:cstheme="majorBidi"/>
                <w:color w:val="0070C0"/>
              </w:rPr>
              <w:t>At discharge?</w:t>
            </w:r>
          </w:p>
        </w:tc>
      </w:tr>
      <w:tr w:rsidR="00D172FB" w:rsidRPr="00D06A29" w:rsidTr="00AE3106">
        <w:trPr>
          <w:trHeight w:val="864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A29" w:rsidRPr="00D06A29" w:rsidRDefault="00D06A29" w:rsidP="00D06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>3</w:t>
            </w:r>
          </w:p>
        </w:tc>
        <w:tc>
          <w:tcPr>
            <w:tcW w:w="9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A29" w:rsidRPr="00D06A29" w:rsidRDefault="00D06A29" w:rsidP="00D06A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>Could you please elaborate on the problems that pharmacists could solve while caring for patients in integrative healthcare facilities?</w:t>
            </w:r>
          </w:p>
        </w:tc>
      </w:tr>
      <w:tr w:rsidR="00D172FB" w:rsidRPr="00D06A29" w:rsidTr="0056066B">
        <w:trPr>
          <w:trHeight w:val="30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A29" w:rsidRPr="00D06A29" w:rsidRDefault="00D06A29" w:rsidP="00D06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>4</w:t>
            </w:r>
          </w:p>
        </w:tc>
        <w:tc>
          <w:tcPr>
            <w:tcW w:w="9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A29" w:rsidRPr="00D06A29" w:rsidRDefault="00D06A29" w:rsidP="00D06A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>What collaborations pharmacists are supposed to establish with other healthcare providers in the team?</w:t>
            </w:r>
          </w:p>
        </w:tc>
      </w:tr>
      <w:tr w:rsidR="00D172FB" w:rsidRPr="00D06A29" w:rsidTr="00AE3106">
        <w:trPr>
          <w:trHeight w:val="873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A29" w:rsidRPr="00D06A29" w:rsidRDefault="00D06A29" w:rsidP="00D06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>5</w:t>
            </w:r>
          </w:p>
        </w:tc>
        <w:tc>
          <w:tcPr>
            <w:tcW w:w="9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A29" w:rsidRPr="00D06A29" w:rsidRDefault="00D06A29" w:rsidP="00D06A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>What pharmacists can do improve their performance in providing optimal care to patients in integrative healthcare facilities?</w:t>
            </w:r>
          </w:p>
        </w:tc>
      </w:tr>
      <w:tr w:rsidR="00D172FB" w:rsidRPr="00D06A29" w:rsidTr="00AE3106">
        <w:trPr>
          <w:trHeight w:val="72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A29" w:rsidRPr="00D06A29" w:rsidRDefault="00D06A29" w:rsidP="00D06A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>6</w:t>
            </w:r>
          </w:p>
        </w:tc>
        <w:tc>
          <w:tcPr>
            <w:tcW w:w="9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A29" w:rsidRPr="00D06A29" w:rsidRDefault="00D06A29" w:rsidP="00D06A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70C0"/>
              </w:rPr>
            </w:pPr>
            <w:r w:rsidRPr="00D06A29">
              <w:rPr>
                <w:rFonts w:asciiTheme="majorBidi" w:eastAsia="Times New Roman" w:hAnsiTheme="majorBidi" w:cstheme="majorBidi"/>
                <w:color w:val="0070C0"/>
              </w:rPr>
              <w:t xml:space="preserve">What activities and services can be used as quality indicators of pharmaceutical care in integrative healthcare facilities? </w:t>
            </w:r>
          </w:p>
        </w:tc>
      </w:tr>
    </w:tbl>
    <w:p w:rsidR="00625C86" w:rsidRPr="00D172FB" w:rsidRDefault="00D90B64" w:rsidP="00625C86">
      <w:pPr>
        <w:jc w:val="both"/>
        <w:rPr>
          <w:rFonts w:asciiTheme="majorBidi" w:hAnsiTheme="majorBidi" w:cstheme="majorBidi"/>
          <w:color w:val="0070C0"/>
        </w:rPr>
      </w:pPr>
      <w:r w:rsidRPr="00D172FB">
        <w:rPr>
          <w:rFonts w:asciiTheme="majorBidi" w:hAnsiTheme="majorBidi" w:cstheme="majorBidi"/>
          <w:color w:val="0070C0"/>
        </w:rPr>
        <w:t>*</w:t>
      </w:r>
      <w:r w:rsidR="00625C86" w:rsidRPr="00D172FB">
        <w:rPr>
          <w:rFonts w:asciiTheme="majorBidi" w:hAnsiTheme="majorBidi" w:cstheme="majorBidi"/>
          <w:color w:val="0070C0"/>
        </w:rPr>
        <w:t xml:space="preserve">Prompts like how? Why? Could you please explain? Could you please elaborate? </w:t>
      </w:r>
      <w:proofErr w:type="gramStart"/>
      <w:r w:rsidR="00625C86" w:rsidRPr="00D172FB">
        <w:rPr>
          <w:rFonts w:asciiTheme="majorBidi" w:hAnsiTheme="majorBidi" w:cstheme="majorBidi"/>
          <w:color w:val="0070C0"/>
        </w:rPr>
        <w:t>were</w:t>
      </w:r>
      <w:proofErr w:type="gramEnd"/>
      <w:r w:rsidR="00625C86" w:rsidRPr="00D172FB">
        <w:rPr>
          <w:rFonts w:asciiTheme="majorBidi" w:hAnsiTheme="majorBidi" w:cstheme="majorBidi"/>
          <w:color w:val="0070C0"/>
        </w:rPr>
        <w:t xml:space="preserve"> occasionally used whenever the interviewer felt needed. </w:t>
      </w:r>
    </w:p>
    <w:p w:rsidR="00B978D4" w:rsidRDefault="00625C86" w:rsidP="00625C86">
      <w:pPr>
        <w:jc w:val="both"/>
        <w:rPr>
          <w:rFonts w:ascii="Calibri" w:hAnsi="Calibri" w:cs="Calibri"/>
          <w:noProof/>
        </w:rPr>
      </w:pPr>
      <w:r>
        <w:t xml:space="preserve"> </w:t>
      </w:r>
    </w:p>
    <w:p w:rsidR="00BE2D36" w:rsidRDefault="00BE2D36" w:rsidP="004C2BF3">
      <w:pPr>
        <w:pStyle w:val="EndNoteBibliography"/>
      </w:pPr>
    </w:p>
    <w:sectPr w:rsidR="00BE2D3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4FFF" w:rsidRDefault="00744FFF" w:rsidP="00DB29A1">
      <w:pPr>
        <w:spacing w:after="0" w:line="240" w:lineRule="auto"/>
      </w:pPr>
      <w:r>
        <w:separator/>
      </w:r>
    </w:p>
  </w:endnote>
  <w:endnote w:type="continuationSeparator" w:id="0">
    <w:p w:rsidR="00744FFF" w:rsidRDefault="00744FFF" w:rsidP="00DB2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1018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29A1" w:rsidRDefault="00DB29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321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B29A1" w:rsidRDefault="00DB29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4FFF" w:rsidRDefault="00744FFF" w:rsidP="00DB29A1">
      <w:pPr>
        <w:spacing w:after="0" w:line="240" w:lineRule="auto"/>
      </w:pPr>
      <w:r>
        <w:separator/>
      </w:r>
    </w:p>
  </w:footnote>
  <w:footnote w:type="continuationSeparator" w:id="0">
    <w:p w:rsidR="00744FFF" w:rsidRDefault="00744FFF" w:rsidP="00DB29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B84F60"/>
    <w:multiLevelType w:val="hybridMultilevel"/>
    <w:tmpl w:val="B5E47E84"/>
    <w:lvl w:ilvl="0" w:tplc="D49C1FF0">
      <w:start w:val="1"/>
      <w:numFmt w:val="bullet"/>
      <w:lvlText w:val="-"/>
      <w:lvlJc w:val="left"/>
      <w:pPr>
        <w:ind w:left="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vid-based Comp Alt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E5A93"/>
    <w:rsid w:val="00033002"/>
    <w:rsid w:val="00051A4D"/>
    <w:rsid w:val="00056B13"/>
    <w:rsid w:val="00095481"/>
    <w:rsid w:val="000A3044"/>
    <w:rsid w:val="000A76DA"/>
    <w:rsid w:val="000E462C"/>
    <w:rsid w:val="000F35F0"/>
    <w:rsid w:val="00106BE8"/>
    <w:rsid w:val="001124C4"/>
    <w:rsid w:val="001653B0"/>
    <w:rsid w:val="0016559E"/>
    <w:rsid w:val="001D7CF8"/>
    <w:rsid w:val="001F0ADA"/>
    <w:rsid w:val="00203213"/>
    <w:rsid w:val="00206848"/>
    <w:rsid w:val="00243F07"/>
    <w:rsid w:val="002749B5"/>
    <w:rsid w:val="002E5D52"/>
    <w:rsid w:val="003061EC"/>
    <w:rsid w:val="00325548"/>
    <w:rsid w:val="0039766C"/>
    <w:rsid w:val="003A3608"/>
    <w:rsid w:val="003E0FD7"/>
    <w:rsid w:val="00464322"/>
    <w:rsid w:val="00467EC6"/>
    <w:rsid w:val="00477DF1"/>
    <w:rsid w:val="004933E7"/>
    <w:rsid w:val="004C2BF3"/>
    <w:rsid w:val="004E38DB"/>
    <w:rsid w:val="004E664A"/>
    <w:rsid w:val="005118C1"/>
    <w:rsid w:val="00517125"/>
    <w:rsid w:val="00550BBF"/>
    <w:rsid w:val="0056066B"/>
    <w:rsid w:val="005936B8"/>
    <w:rsid w:val="00623574"/>
    <w:rsid w:val="00625C86"/>
    <w:rsid w:val="006C51C3"/>
    <w:rsid w:val="00744FFF"/>
    <w:rsid w:val="00770895"/>
    <w:rsid w:val="00777D63"/>
    <w:rsid w:val="007862D3"/>
    <w:rsid w:val="007C6246"/>
    <w:rsid w:val="007C6D32"/>
    <w:rsid w:val="00803600"/>
    <w:rsid w:val="00822E98"/>
    <w:rsid w:val="0083114E"/>
    <w:rsid w:val="00892413"/>
    <w:rsid w:val="008E5A93"/>
    <w:rsid w:val="009452C4"/>
    <w:rsid w:val="0096654E"/>
    <w:rsid w:val="009A3DA8"/>
    <w:rsid w:val="009A6E26"/>
    <w:rsid w:val="009C02EB"/>
    <w:rsid w:val="00A4227F"/>
    <w:rsid w:val="00AB016B"/>
    <w:rsid w:val="00AC46ED"/>
    <w:rsid w:val="00AE3106"/>
    <w:rsid w:val="00B23144"/>
    <w:rsid w:val="00B970B1"/>
    <w:rsid w:val="00B978D4"/>
    <w:rsid w:val="00BE2D36"/>
    <w:rsid w:val="00BE2E53"/>
    <w:rsid w:val="00C0017D"/>
    <w:rsid w:val="00C2006E"/>
    <w:rsid w:val="00C3321F"/>
    <w:rsid w:val="00C5169E"/>
    <w:rsid w:val="00C77EB1"/>
    <w:rsid w:val="00CA0B05"/>
    <w:rsid w:val="00D06A29"/>
    <w:rsid w:val="00D172FB"/>
    <w:rsid w:val="00D60AAC"/>
    <w:rsid w:val="00D90B64"/>
    <w:rsid w:val="00DB29A1"/>
    <w:rsid w:val="00EB38F0"/>
    <w:rsid w:val="00EB52C0"/>
    <w:rsid w:val="00F228CF"/>
    <w:rsid w:val="00F3005C"/>
    <w:rsid w:val="00F6026F"/>
    <w:rsid w:val="00F9009A"/>
    <w:rsid w:val="00FD004A"/>
    <w:rsid w:val="00FD5A4D"/>
    <w:rsid w:val="00FF2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68FD04-A449-4DBF-B78E-572E7A729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933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33E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33E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33E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933E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29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9A1"/>
  </w:style>
  <w:style w:type="paragraph" w:styleId="Footer">
    <w:name w:val="footer"/>
    <w:basedOn w:val="Normal"/>
    <w:link w:val="FooterChar"/>
    <w:uiPriority w:val="99"/>
    <w:unhideWhenUsed/>
    <w:rsid w:val="00DB29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9A1"/>
  </w:style>
  <w:style w:type="paragraph" w:styleId="ListParagraph">
    <w:name w:val="List Paragraph"/>
    <w:basedOn w:val="Normal"/>
    <w:uiPriority w:val="34"/>
    <w:qFormat/>
    <w:rsid w:val="00D06A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73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814</Words>
  <Characters>464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ramzi shawahna</cp:lastModifiedBy>
  <cp:revision>79</cp:revision>
  <dcterms:created xsi:type="dcterms:W3CDTF">2020-02-23T17:13:00Z</dcterms:created>
  <dcterms:modified xsi:type="dcterms:W3CDTF">2020-04-22T13:58:00Z</dcterms:modified>
</cp:coreProperties>
</file>